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18"/>
          <w:szCs w:val="18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 w:eastAsia="de-DE"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18"/>
          <w:szCs w:val="18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 w:eastAsia="de-D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olyandry has no detectable mortality cost in female mammal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Jean-François Lemaître and Jean-Michel Gaillar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1: </w:t>
      </w:r>
      <w:r>
        <w:rPr>
          <w:rFonts w:cs="Times New Roman" w:ascii="Times New Roman" w:hAnsi="Times New Roman"/>
          <w:sz w:val="20"/>
          <w:szCs w:val="20"/>
          <w:lang w:val="en-US"/>
        </w:rPr>
        <w:t>List of all specie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51) and median lifespan / aging rate data included in the analysis. * specie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where </w:t>
      </w:r>
      <w:r>
        <w:rPr>
          <w:rFonts w:cs="Times New Roman" w:ascii="Times New Roman" w:hAnsi="Times New Roman"/>
          <w:sz w:val="20"/>
          <w:szCs w:val="20"/>
          <w:lang w:val="en-US"/>
        </w:rPr>
        <w:t>age-specific information was extracted from graphs.</w:t>
      </w:r>
    </w:p>
    <w:tbl>
      <w:tblPr>
        <w:tblW w:w="5700" w:type="pct"/>
        <w:jc w:val="left"/>
        <w:tblInd w:w="-3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72"/>
        <w:gridCol w:w="4067"/>
        <w:gridCol w:w="2143"/>
        <w:gridCol w:w="1928"/>
        <w:gridCol w:w="3752"/>
      </w:tblGrid>
      <w:tr>
        <w:trPr>
          <w:trHeight w:val="255" w:hRule="atLeast"/>
        </w:trPr>
        <w:tc>
          <w:tcPr>
            <w:tcW w:w="407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Common name</w:t>
            </w:r>
          </w:p>
        </w:tc>
        <w:tc>
          <w:tcPr>
            <w:tcW w:w="4067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Latin name</w:t>
            </w:r>
          </w:p>
        </w:tc>
        <w:tc>
          <w:tcPr>
            <w:tcW w:w="2143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Median lifespan</w:t>
            </w:r>
          </w:p>
        </w:tc>
        <w:tc>
          <w:tcPr>
            <w:tcW w:w="1928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Aging rate</w:t>
            </w:r>
          </w:p>
        </w:tc>
        <w:tc>
          <w:tcPr>
            <w:tcW w:w="375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References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Impal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epyceros melamp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7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pinage 1972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Moos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lces alc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8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ricsson and Wallin 2001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ronghorn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tilocapra american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2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yers 199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lpine ibex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pra ibex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1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ïgo 200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Iberian ibex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pra pyrenaic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-0.03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hirosa et al. 2001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oe de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preolus capreol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aillard et al. 2004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lk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rvus canadensi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ouston 1982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ed de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rvus elaph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atchpole et al. 2004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lue wildebeest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nnochaetes tauri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8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ttwell 1982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malayan Tah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mitragus jemlahic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aughley 1966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Defassa Waterbuck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Kobus ellipsiprym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pinage 197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echw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Kobus leche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1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ayer and VanLavieren 1975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lack-tailed de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docoileus hemio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1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aber and Dasmann 195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hite-tailed de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docoileus virginia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4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DelGiudice et al. 2006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oay sheep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vis ari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7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atchpole et al. 1988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ighorn sheep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vis canadensi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4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Loison et al. 1999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einde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angifer tarand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imers 1983; Leader-Williams 1988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ild Boa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us scrof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7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chauss 199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reater kudu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agelaphus strepsicero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Owen-Smith 199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orthern Fur Seal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llorhinus ursi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49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Lander 1981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potted hyen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rocuta crocut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Frank et al. 1995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Dwarf mangoos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logale parvul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1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Waser et al. 1995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uropean Ott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utra lutr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Kruuk et al. 1987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frican wild dog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ycaon pict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35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reel &amp; Creel 2002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adge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les mel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9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Wilkinson et al. 200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triped skunk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phitis mephiti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3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asey and Webster 1975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merican mink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stela vison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37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onesi et al. 2006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accoon dog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yctereutes procyonoid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9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lle and Kauhala 1993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ion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nthera leo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acker et al. 1988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ray Fox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rocyon cinereoargente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76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Wigal and Chapman 1983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lack bea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rsus america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Koehler and Pierce 2005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rown Bea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rsus arcto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28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Knight and Eberhardt 1985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olar bear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rsus maritim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1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gher et al. 200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ed Fox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pes vulp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9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oulsbury 2008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uropean hedgehog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rinaceus europae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3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Kristiansson 199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rant’s Zebr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quus burchellii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pinage 1972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Feral hors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quus caball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3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arrott and Taylor 199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Indian rhinoceros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hinoceros unicorni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8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nerstein and Price 1991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atas monkey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rythrocebus pata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64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kagawa et al. 2003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aster gorilla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orilla gorill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3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ronikowski et al. 2011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apanese macaques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aca fuscat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1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Fedigan and Zohar 199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ig-tailed macaques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aca nemestrin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.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elson &amp; Chapman 1982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Mandrill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ndrillus sphinx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0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tchell et al. 2005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himpanzee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n troglodyte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ronikowski et al. 2011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elada baboon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heropithecus gelad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52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unbar 1980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sian elephant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ephas maxim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001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ukumar et al. 1997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frican elephant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xodonta african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1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ss 2001*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Black-tailed prairie dog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ynomys ludovician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25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oogland 1995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olden-mantled ground squirrel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ermophilus laterali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50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ronson 1979</w:t>
            </w:r>
          </w:p>
        </w:tc>
      </w:tr>
      <w:tr>
        <w:trPr>
          <w:trHeight w:val="240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merican red squirrel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amiasciurus hudsonicus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27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Descamps et al. 2008 </w:t>
            </w:r>
          </w:p>
        </w:tc>
      </w:tr>
      <w:tr>
        <w:trPr>
          <w:trHeight w:val="255" w:hRule="atLeast"/>
        </w:trPr>
        <w:tc>
          <w:tcPr>
            <w:tcW w:w="40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astern mole</w:t>
            </w:r>
          </w:p>
        </w:tc>
        <w:tc>
          <w:tcPr>
            <w:tcW w:w="40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alopus aquaticus</w:t>
            </w:r>
          </w:p>
        </w:tc>
        <w:tc>
          <w:tcPr>
            <w:tcW w:w="21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-0.149</w:t>
            </w:r>
          </w:p>
        </w:tc>
        <w:tc>
          <w:tcPr>
            <w:tcW w:w="37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avis and Choate 1993</w:t>
            </w:r>
          </w:p>
        </w:tc>
      </w:tr>
    </w:tbl>
    <w:p>
      <w:pPr>
        <w:pStyle w:val="Normal"/>
        <w:spacing w:lineRule="auto" w:line="360" w:before="0" w:after="200"/>
        <w:ind w:left="567" w:hanging="567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2:40:00Z</dcterms:created>
  <dc:creator>Jeff</dc:creator>
  <dc:description/>
  <cp:keywords/>
  <dc:language>en-US</dc:language>
  <cp:lastModifiedBy>Jean-François LEMAITRE</cp:lastModifiedBy>
  <cp:lastPrinted>2013-02-06T09:15:00Z</cp:lastPrinted>
  <dcterms:modified xsi:type="dcterms:W3CDTF">2013-05-21T07:24:00Z</dcterms:modified>
  <cp:revision>55</cp:revision>
  <dc:subject/>
  <dc:title/>
</cp:coreProperties>
</file>